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&gt;sp|O94759|TRPM2_HUMA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EPSALRKAGSEQEEGFEGLPRRVTDLGMVSNLRRSNSSLFKSWRLQ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PFGNNDKQESLSSWIPENIKKKE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VYFVESSKLSDAGKVV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Q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YTHEQHLEEATKPHTFQGTQWDPKKHVQEMPTDAFGDIVFTGLSQKVKKYVRVSQDTPSSVIYHLMTQHWGLDVPNLLISVTGGAKNFNMKPRLKSIFRRGLVKVAQTTGAWIITGGSHTGVMKQVGEAVRDFSLSSSYKEGELITIGVATWGTVHRREGLIHPTGSFPAEYILDEDGQGNLT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LDSNHSHFILVDDGTHGQYGVEIPLRTRLEKFISEQTKERGGVAIKIPIV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VVLEGGPGTLHTIDNATTNGTP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VVVEGSGRVADVIAQVANLPVSDITISLIQQKLSVFFQEMFETFTESRIVEWTKKIQDIVRRRQLLTVFREGKDGQQDVDVAILQALLKASRSQDHFGHENWDHQLKLAVAWNRVDIARSEIFMDEWQWKPSDLHPTMTAALISNKPEFVKLFLENGVQLKEFVTWDTLLYLYENLDPS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LFHSKLQKVLVEDPERPA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PAAPRLQMHHVAQVLRELLGDFTQPLYPRPRHNDRLRLLLPVPHVKLNVQGVSLRSLYKRSSGHVTFTMDPIRDLLIWAIVQNRRELAGIIWAQSQD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IAAALA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SKILKELSKEEEDTDSSEEMLALAEEYEHRAIGVFTE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YRKDEERAQKLLTRVSEAWGKTT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LQLALEAKDMKFVSHGGIQAFLTKVWWGQLSVDNGLWRV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TL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MLAFPLLLTGL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ISFREKRLQDVGTPAARARAFFT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APVVVFHLNILSYFAFL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LFAYVLMV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DFQPVPSW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E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IYLWLFSLV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EEMRQLFYDPDE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LMKKAALYFSDFWNKLD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VGAILLFVAGLT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RLI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PATLYP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RVILSLDFILF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LRLMHIF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ISKTLGPKIIIVKRMM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KDVFFFLFLLAVWVVSFGV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KQAILIHNERRVDWLFRGAVYHSYLTIFGQIPGYIDGVNFNPEH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SPNGTDPYKPK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PESDATQQRPAFPE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WLTVLLL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LYLLFTNILLLNLLIAMF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NYTFQQVQEHTDQIWKFQRHDLIEEYHGRPAAPPPFILLSHLQLFIKRVVLKTPAKRHKQLKNKLEKNEEAALLSWEIYLKENYLQNRQFQQKQRPEQKIEDISNKVDAMVDLLDLDPLKRSGSMEQRLASLEEQVAQTAQALHWIVRTLRASGFSSEADVPTLASQKAAEEPDAEPGGRKKTEEP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DSYHVNARHLLYPN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PVTRFPVPNEKVPWETEFLIYDPPFYTAERKDAAAMDPMGDTLEPLSTIQYNVVDGLRDRRSFHGPYTVQAGLPLNPMGRTGLRGRGSLS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FGPNHTLYPMVTRWRRNEDGAI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4"/>
          <w:szCs w:val="2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KSIKKMLEVLVVKLPLSEHWALPGGSREPGEMLPRKLKRILRQEHWPSFENLLK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GMEVYKGYMDDPRNTDNAWIETVAVSVHFQDQNDVELNRLNSNLHA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DSGASIRWQVVDRRIPLYANHKTLLQKAAAEFGAH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&gt;jgi|Nemve1|248535|estExt_fgenesh1_pg.C_6220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GKDSFTPLYDGGDSSHVHLNKFGSNQLSQSKKSWIARNFSRRE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IRFVPKSHDVSR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K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RPRERHSQQALESGQGSEEWNVAS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TKHPTNAYGEIDFEGYGGQKRAPYLRMSHDTDANLVITLMLKRWNLEIPNLVISVTGGAKSFVLKPRLREMFRRGLIKAAKTTGAWIITGGTNTGVMKHVGEAVKEQQLMFGSDTQVNVIGIATWGIVDKQSDLISEKNGKYPALYSMEPTPGHQGAMLDPNHSHFFLVDDGTEGKYGVEIGMRSRIEEAIMKVKTDSRSEAGSIGVPVVLLVLEGGPNTVATMYELIKKKVPAVVIDGSGRAASVVGFAYNHTIKRNVDGQTINVIDPQYEDEVRAKVVEVFGAKGADKTYSMIKDVLEDEKMISVYSLDGEISQDIDLAILKALLKANRSSPVAQLNLALAWNRIDLAKSDIFTEEQQWTTETLSAAMLTALLDDKAEFAELFLQNGLSMREFLSLDIL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KLYAEVPGNTTIKPLLQKEMGKRQVKTIDMDVVGEVIEELMGDMFESYYRKDGHYFGELASYAEGLVLKNRKSSKDLLANINRIDPLPTPYLDVFLWAVL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NRRELARVLWEAGREPMAAALMASRLLKRMASRAQEDNTITDISSDLYDHARLFEERAVGVLDE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FNENETLSQTLLVRELDHYSRMTALELAVSAESQDFIAHTS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QVLLTRLWMGTMAMNTRWWK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VLV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LYLPVLIFPIIYF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VPDEQHERQAAEREHQKSLNQKSSKVKSHKEKNDAPVVPVYRSKEEKAVSNDEEARVGTENEEEDFQLEDYIPEIREDDSMEVIMRNKKLGF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DRIMHFYSAPFSKFV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NVVGYLAFIFLYAYVVLF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NFPRFDPAKTLGGIHPTEIVLYFWVFTILIEEIRQLAAKPPKYIKDKVSVYFSDTWNFV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DIFSLTVFIIAIILRFF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NSRIFTAS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RIILSLDIIFFIVRSL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QIFSVNRLLGPKLVMIQKMMQDLA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QFIIILAVFTIAYGIALH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VMFPSPGIYARNNTWVTITSVVQYPYWQMYGELFLDEIQGEKPKEFGEVDPDGRWLS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PLLLAIYMVFTNILLLNLLIAIF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NYTFERVQEDSDKVWKFQRYDLVQEYHSRPVFAPPLVLLGHILIFIRWVWRM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R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HPPRGSTMKIGLSPAEMEQMDNWEFQAAEMYIHQQQQKNSGTLEERVRALGDRVD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INSQLNRVLDSMSGTRAHALTDGNGLEGGHDSEGRLARMEVELSSNSESLQKILALLQQQPPVKGQAAVPIQL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TLLHYKARSSPYPGSTAKRFAVQDNMVDWQVPFPDYKPVNYTAPVVLANPVWADKDLMAMSPRPELPYNQMDHT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NVNRVSYNGTYVVKDGLPLNPMGRTGMQGRGLLGRFGPNHAADPVVTRWKRTSAGVMLQGGKKVLEFVAIQRKDNNQWAIPGGMVEPGQLVTQALKAEFGEEAMAKLNVSQEEKERIAKQIERLFQQGQEIYKGYVDDPRNTDNAWMETVAVNFHDDKGDLFGDITLQAGDDAAAVRWQRVSGNIPLYASHVSILEKVAKMRDAA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HTMLVorformatiert"/>
        <w:rPr>
          <w:lang w:val="en-GB"/>
        </w:rPr>
      </w:pPr>
      <w:r>
        <w:rPr>
          <w:lang w:val="en-GB"/>
        </w:rPr>
        <w:t>&gt;sp|Q9BW91|NUDT9_HUMAN ADP-ribose pyrophosphatase, mitochondrial OS=Homo sapiens GN=NUDT9 PE=1 SV=1</w:t>
      </w:r>
    </w:p>
    <w:p>
      <w:pPr>
        <w:pStyle w:val="HTMLVorformatiert"/>
        <w:rPr/>
      </w:pPr>
      <w:r>
        <w:rPr>
          <w:lang w:val="en-GB"/>
        </w:rPr>
        <w:t>MAGRLLGKALAAVSLSLALASVTIRSSR</w:t>
      </w:r>
      <w:r>
        <w:rPr>
          <w:b/>
          <w:color w:val="FF0000"/>
          <w:sz w:val="24"/>
          <w:szCs w:val="24"/>
          <w:lang w:val="en-GB"/>
        </w:rPr>
        <w:t>C</w:t>
      </w:r>
      <w:r>
        <w:rPr>
          <w:lang w:val="en-GB"/>
        </w:rPr>
        <w:t>RGIQAFRNSFSSSWFHLNTNVMSGSNGSKENSHNKARTSPYPGSKVERSQVPNEKVGWLVEWQDYKPVEYTAVSVLAGPRWADPQISESNFSPKFNEKDGHVERKSKNGLYEIENGRPRNPAGRTGLVGRGLLGRWGPNHAADPIITRWKRDSSGNKIMHPVSGKHILQFVAIKRKD</w:t>
      </w:r>
      <w:r>
        <w:rPr>
          <w:b/>
          <w:color w:val="FF0000"/>
          <w:sz w:val="24"/>
          <w:szCs w:val="24"/>
          <w:lang w:val="en-GB"/>
        </w:rPr>
        <w:t>C</w:t>
      </w:r>
      <w:r>
        <w:rPr>
          <w:lang w:val="en-GB"/>
        </w:rPr>
        <w:t>GEWAIPGGMVDPGEKISATLKREFGEEALNSLQKTSAEKREIEEKLHKLFSQDHLVIYKGYVDDPRNTDNAWMETEAVNYHDETGEIMDNLMLEAGDDAGKVKWVDINDKLKLYASHSQFIKLVAEKRDAHWSEDSEAD</w:t>
      </w:r>
      <w:r>
        <w:rPr>
          <w:b/>
          <w:color w:val="FF0000"/>
          <w:sz w:val="24"/>
          <w:szCs w:val="24"/>
          <w:lang w:val="en-GB"/>
        </w:rPr>
        <w:t>C</w:t>
      </w:r>
      <w:r>
        <w:rPr>
          <w:lang w:val="en-GB"/>
        </w:rPr>
        <w:t>HAL</w:t>
      </w:r>
    </w:p>
    <w:p>
      <w:pPr>
        <w:pStyle w:val="HTMLVorformatiert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Vorformatiert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9:37:00Z</dcterms:created>
  <dc:creator>fkuehn</dc:creator>
  <dc:description/>
  <dc:language>en-US</dc:language>
  <cp:lastModifiedBy>Administrator-Frank</cp:lastModifiedBy>
  <cp:lastPrinted>2016-05-20T21:36:00Z</cp:lastPrinted>
  <dcterms:modified xsi:type="dcterms:W3CDTF">2016-05-20T19:37:00Z</dcterms:modified>
  <cp:revision>2</cp:revision>
  <dc:subject/>
  <dc:title/>
</cp:coreProperties>
</file>